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B61" w:rsidRPr="007A33F3" w:rsidRDefault="00C1273B" w:rsidP="004C3F41">
      <w:pPr>
        <w:ind w:left="-567" w:right="-284"/>
        <w:rPr>
          <w:rFonts w:asciiTheme="majorHAnsi" w:hAnsiTheme="majorHAnsi" w:cstheme="majorHAnsi"/>
          <w:sz w:val="20"/>
          <w:szCs w:val="20"/>
          <w:lang w:val="en-GB"/>
        </w:rPr>
      </w:pPr>
      <w:r w:rsidRPr="007A33F3"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4F7DB1" w:rsidRPr="007A33F3">
        <w:rPr>
          <w:rFonts w:asciiTheme="majorHAnsi" w:hAnsiTheme="majorHAnsi" w:cstheme="majorHAnsi"/>
          <w:b/>
          <w:sz w:val="20"/>
          <w:szCs w:val="20"/>
          <w:lang w:val="en-GB"/>
        </w:rPr>
        <w:t xml:space="preserve">Table 1. </w:t>
      </w:r>
      <w:r w:rsidR="004F7DB1" w:rsidRPr="007A33F3">
        <w:rPr>
          <w:rFonts w:asciiTheme="majorHAnsi" w:hAnsiTheme="majorHAnsi" w:cstheme="majorHAnsi"/>
          <w:i/>
          <w:sz w:val="20"/>
          <w:szCs w:val="20"/>
          <w:lang w:val="en-GB"/>
        </w:rPr>
        <w:t>HLA-G</w:t>
      </w:r>
      <w:r w:rsidR="006A7C01" w:rsidRPr="007A33F3">
        <w:rPr>
          <w:rFonts w:asciiTheme="majorHAnsi" w:hAnsiTheme="majorHAnsi" w:cstheme="majorHAnsi"/>
          <w:i/>
          <w:sz w:val="20"/>
          <w:szCs w:val="20"/>
          <w:lang w:val="en-GB"/>
        </w:rPr>
        <w:t xml:space="preserve"> </w:t>
      </w:r>
      <w:r w:rsidR="004F7DB1" w:rsidRPr="007A33F3">
        <w:rPr>
          <w:rFonts w:asciiTheme="majorHAnsi" w:hAnsiTheme="majorHAnsi" w:cstheme="majorHAnsi"/>
          <w:sz w:val="20"/>
          <w:szCs w:val="20"/>
          <w:lang w:val="en-GB"/>
        </w:rPr>
        <w:t xml:space="preserve">gene frequencies in fertile men </w:t>
      </w:r>
      <w:r w:rsidR="006A7C01" w:rsidRPr="007A33F3">
        <w:rPr>
          <w:rFonts w:asciiTheme="majorHAnsi" w:hAnsiTheme="majorHAnsi" w:cstheme="majorHAnsi"/>
          <w:sz w:val="20"/>
          <w:szCs w:val="20"/>
          <w:lang w:val="en-GB"/>
        </w:rPr>
        <w:t>and men who participated in IVF</w:t>
      </w:r>
    </w:p>
    <w:tbl>
      <w:tblPr>
        <w:tblW w:w="7655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134"/>
        <w:gridCol w:w="1134"/>
        <w:gridCol w:w="1134"/>
        <w:gridCol w:w="1134"/>
        <w:gridCol w:w="1134"/>
      </w:tblGrid>
      <w:tr w:rsidR="004B02F3" w:rsidRPr="007A33F3" w:rsidTr="00966977">
        <w:trPr>
          <w:trHeight w:val="283"/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FD2B3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b/>
                <w:sz w:val="20"/>
                <w:szCs w:val="20"/>
              </w:rPr>
              <w:t>HLA-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4B02F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b/>
                <w:sz w:val="20"/>
                <w:szCs w:val="20"/>
              </w:rPr>
              <w:t>Fertile control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Default="004B02F3" w:rsidP="004B02F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b/>
                <w:sz w:val="20"/>
                <w:szCs w:val="20"/>
              </w:rPr>
              <w:t>IVF men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  <w:p w:rsidR="004B02F3" w:rsidRPr="007A33F3" w:rsidRDefault="004B02F3" w:rsidP="004B02F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(%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47338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IVF men vs</w:t>
            </w:r>
            <w:r w:rsidR="006804F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.</w:t>
            </w:r>
            <w:r w:rsidRPr="007A33F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Fertile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control</w:t>
            </w:r>
          </w:p>
        </w:tc>
      </w:tr>
      <w:tr w:rsidR="004B02F3" w:rsidRPr="007A33F3" w:rsidTr="00E63319">
        <w:trPr>
          <w:trHeight w:val="283"/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FF5D4E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rs1632947:-</w:t>
            </w:r>
            <w:r w:rsidRPr="00A318CB">
              <w:rPr>
                <w:rFonts w:asciiTheme="majorHAnsi" w:hAnsiTheme="majorHAnsi" w:cstheme="majorHAnsi"/>
                <w:sz w:val="20"/>
                <w:szCs w:val="20"/>
              </w:rPr>
              <w:t>964</w:t>
            </w:r>
            <w:r w:rsidR="00FF5D4E" w:rsidRPr="00FF5D4E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 w:rsidR="00A318CB" w:rsidRPr="00FF5D4E">
              <w:rPr>
                <w:rFonts w:asciiTheme="majorHAnsi" w:hAnsiTheme="majorHAnsi" w:cstheme="majorHAnsi"/>
                <w:sz w:val="20"/>
                <w:szCs w:val="20"/>
              </w:rPr>
              <w:t>&gt;</w:t>
            </w:r>
            <w:r w:rsidR="00FF5D4E" w:rsidRPr="00FF5D4E">
              <w:rPr>
                <w:rFonts w:asciiTheme="majorHAnsi" w:hAnsiTheme="majorHAnsi" w:cstheme="maj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D96D2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N = 3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4B02F3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 xml:space="preserve">N =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6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D96D2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D96D2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B02F3" w:rsidRPr="007A33F3" w:rsidRDefault="004B02F3" w:rsidP="00D96D2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AA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85 (26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56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54 (2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6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1-1.16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AG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60 (50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36 (5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76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8-1.36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GG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75 (23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44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72 (2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8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3-1.59</w:t>
            </w:r>
          </w:p>
        </w:tc>
      </w:tr>
      <w:tr w:rsidR="004B02F3" w:rsidRPr="00A318CB" w:rsidTr="00E6331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44190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 xml:space="preserve">Minor allele </w:t>
            </w:r>
            <w:r w:rsidRPr="00FF5D4E">
              <w:rPr>
                <w:rFonts w:asciiTheme="majorHAnsi" w:hAnsiTheme="majorHAnsi" w:cstheme="majorHAnsi"/>
                <w:sz w:val="20"/>
                <w:szCs w:val="20"/>
              </w:rPr>
              <w:t xml:space="preserve">G 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44190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0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 xml:space="preserve"> (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48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44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0 (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3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)</w:t>
            </w:r>
          </w:p>
        </w:tc>
        <w:tc>
          <w:tcPr>
            <w:tcW w:w="1134" w:type="dxa"/>
            <w:vAlign w:val="center"/>
          </w:tcPr>
          <w:p w:rsidR="004B02F3" w:rsidRDefault="00A318CB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34" w:type="dxa"/>
            <w:vAlign w:val="center"/>
          </w:tcPr>
          <w:p w:rsidR="004B02F3" w:rsidRDefault="00A318CB" w:rsidP="00A318CB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134" w:type="dxa"/>
            <w:vAlign w:val="center"/>
          </w:tcPr>
          <w:p w:rsidR="004B02F3" w:rsidRPr="00A318CB" w:rsidRDefault="00A318CB" w:rsidP="00913EC6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0.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98-1.11</w:t>
            </w:r>
          </w:p>
        </w:tc>
      </w:tr>
      <w:tr w:rsidR="004B02F3" w:rsidRPr="00A318CB" w:rsidTr="00E6331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A318CB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>H-W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23442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.986</w:t>
            </w:r>
          </w:p>
        </w:tc>
        <w:tc>
          <w:tcPr>
            <w:tcW w:w="1134" w:type="dxa"/>
            <w:vAlign w:val="center"/>
          </w:tcPr>
          <w:p w:rsidR="004B02F3" w:rsidRPr="0081769C" w:rsidRDefault="00496D59" w:rsidP="0023442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.683</w:t>
            </w: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4B02F3" w:rsidRPr="00A318CB" w:rsidTr="00E6331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A318CB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 xml:space="preserve">rs1233334:-725G&gt;C/T 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 xml:space="preserve">N = 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19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4B02F3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 xml:space="preserve">N =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663</w:t>
            </w: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 </w:t>
            </w:r>
          </w:p>
        </w:tc>
      </w:tr>
      <w:tr w:rsidR="004B02F3" w:rsidRPr="00A318CB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A318CB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>CC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217 (68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3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62 (6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8)</w:t>
            </w: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0.606</w:t>
            </w:r>
          </w:p>
        </w:tc>
        <w:tc>
          <w:tcPr>
            <w:tcW w:w="1134" w:type="dxa"/>
            <w:vAlign w:val="center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1.080</w:t>
            </w:r>
          </w:p>
        </w:tc>
        <w:tc>
          <w:tcPr>
            <w:tcW w:w="1134" w:type="dxa"/>
            <w:vAlign w:val="bottom"/>
          </w:tcPr>
          <w:p w:rsidR="004B02F3" w:rsidRPr="00A318CB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 w:rsidRPr="00A318CB"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  <w:t>0.80-1.45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A318CB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  <w:lang w:val="pl-PL"/>
              </w:rPr>
            </w:pPr>
            <w:r w:rsidRPr="00A318CB">
              <w:rPr>
                <w:rFonts w:asciiTheme="majorHAnsi" w:hAnsiTheme="majorHAnsi" w:cstheme="majorHAnsi"/>
                <w:sz w:val="20"/>
                <w:szCs w:val="20"/>
                <w:lang w:val="pl-PL"/>
              </w:rPr>
              <w:t>CG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79 (24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76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60 (2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3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0-1.34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GG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7 (2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9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1 (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66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6-2.31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GT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2 (0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63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0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3-6.65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CT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4 (4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9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8 (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2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8-2.00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TT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 (0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0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 xml:space="preserve">Minor allele T 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6 (2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51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0 (2.26)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vAlign w:val="center"/>
          </w:tcPr>
          <w:p w:rsidR="004B02F3" w:rsidRDefault="00913EC6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34" w:type="dxa"/>
            <w:vAlign w:val="center"/>
          </w:tcPr>
          <w:p w:rsidR="004B02F3" w:rsidRDefault="00913EC6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34" w:type="dxa"/>
            <w:vAlign w:val="bottom"/>
          </w:tcPr>
          <w:p w:rsidR="004B02F3" w:rsidRDefault="00913EC6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8-1.20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H-W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E1326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.</w:t>
            </w:r>
            <w:r w:rsidR="00E13266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974</w:t>
            </w:r>
          </w:p>
        </w:tc>
        <w:tc>
          <w:tcPr>
            <w:tcW w:w="1134" w:type="dxa"/>
            <w:vAlign w:val="center"/>
          </w:tcPr>
          <w:p w:rsidR="004B02F3" w:rsidRPr="0081769C" w:rsidRDefault="00E13266" w:rsidP="00E1326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0.566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rs371194629: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 xml:space="preserve">N = 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20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4B02F3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 xml:space="preserve">N =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659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Del/del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06 (33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3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204 (3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96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7-1.22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Ins/del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145 (45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1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320 (4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6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-1.50</w:t>
            </w:r>
          </w:p>
        </w:tc>
      </w:tr>
      <w:tr w:rsidR="004B02F3" w:rsidRPr="007A33F3" w:rsidTr="000E103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Ins/ins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69 (21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56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135 (2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.</w:t>
            </w:r>
            <w:r w:rsidRPr="005008F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49)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34" w:type="dxa"/>
            <w:vAlign w:val="center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34" w:type="dxa"/>
            <w:vAlign w:val="bottom"/>
          </w:tcPr>
          <w:p w:rsidR="004B02F3" w:rsidRDefault="004B02F3" w:rsidP="00D96D23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7-1.32</w:t>
            </w:r>
          </w:p>
        </w:tc>
      </w:tr>
      <w:tr w:rsidR="004B02F3" w:rsidRPr="007A33F3" w:rsidTr="00E63319">
        <w:trPr>
          <w:trHeight w:val="283"/>
          <w:jc w:val="center"/>
        </w:trPr>
        <w:tc>
          <w:tcPr>
            <w:tcW w:w="1985" w:type="dxa"/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Minor allele ins</w:t>
            </w:r>
          </w:p>
        </w:tc>
        <w:tc>
          <w:tcPr>
            <w:tcW w:w="1134" w:type="dxa"/>
            <w:vAlign w:val="center"/>
          </w:tcPr>
          <w:p w:rsidR="004B02F3" w:rsidRPr="0081769C" w:rsidRDefault="004B02F3" w:rsidP="0081769C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283 (44</w:t>
            </w:r>
            <w:r w:rsidRPr="007A33F3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.</w:t>
            </w:r>
            <w:r w:rsidRPr="0081769C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22)</w:t>
            </w:r>
          </w:p>
        </w:tc>
        <w:tc>
          <w:tcPr>
            <w:tcW w:w="1134" w:type="dxa"/>
            <w:vAlign w:val="center"/>
          </w:tcPr>
          <w:p w:rsidR="004B02F3" w:rsidRPr="005008F0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590 (44.76)</w:t>
            </w:r>
          </w:p>
        </w:tc>
        <w:tc>
          <w:tcPr>
            <w:tcW w:w="1134" w:type="dxa"/>
            <w:vAlign w:val="center"/>
          </w:tcPr>
          <w:p w:rsidR="004B02F3" w:rsidRPr="005008F0" w:rsidRDefault="00913EC6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pl-PL" w:eastAsia="pl-PL"/>
              </w:rPr>
              <w:t>0.846</w:t>
            </w:r>
          </w:p>
        </w:tc>
        <w:tc>
          <w:tcPr>
            <w:tcW w:w="1134" w:type="dxa"/>
            <w:vAlign w:val="center"/>
          </w:tcPr>
          <w:p w:rsidR="004B02F3" w:rsidRPr="00913EC6" w:rsidRDefault="00913EC6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</w:pPr>
            <w:r w:rsidRPr="00913EC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1.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007</w:t>
            </w:r>
            <w:r w:rsidR="004B02F3" w:rsidRPr="00913EC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134" w:type="dxa"/>
            <w:vAlign w:val="center"/>
          </w:tcPr>
          <w:p w:rsidR="004B02F3" w:rsidRPr="00913EC6" w:rsidRDefault="00913EC6" w:rsidP="00913EC6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0.95-1.07</w:t>
            </w:r>
          </w:p>
        </w:tc>
      </w:tr>
      <w:tr w:rsidR="004B02F3" w:rsidRPr="007A33F3" w:rsidTr="00E63319">
        <w:trPr>
          <w:trHeight w:val="283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4B02F3" w:rsidRPr="007A33F3" w:rsidRDefault="004B02F3" w:rsidP="0081769C">
            <w:pPr>
              <w:autoSpaceDE w:val="0"/>
              <w:autoSpaceDN w:val="0"/>
              <w:adjustRightInd w:val="0"/>
              <w:spacing w:before="0"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A33F3">
              <w:rPr>
                <w:rFonts w:asciiTheme="majorHAnsi" w:hAnsiTheme="majorHAnsi" w:cstheme="majorHAnsi"/>
                <w:sz w:val="20"/>
                <w:szCs w:val="20"/>
              </w:rPr>
              <w:t>H-W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B02F3" w:rsidRPr="0052554B" w:rsidRDefault="004B02F3" w:rsidP="0023442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en-GB" w:eastAsia="pl-PL"/>
              </w:rPr>
            </w:pPr>
            <w:r w:rsidRPr="0052554B">
              <w:rPr>
                <w:rFonts w:ascii="Calibri Light" w:eastAsia="Times New Roman" w:hAnsi="Calibri Light" w:cs="Calibri Light"/>
                <w:sz w:val="20"/>
                <w:szCs w:val="20"/>
                <w:lang w:val="en-GB" w:eastAsia="pl-PL"/>
              </w:rPr>
              <w:t>0.1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B02F3" w:rsidRPr="0052554B" w:rsidRDefault="00496D59" w:rsidP="00234426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en-GB" w:eastAsia="pl-PL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val="en-GB" w:eastAsia="pl-PL"/>
              </w:rPr>
              <w:t>0.6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B02F3" w:rsidRPr="00913EC6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</w:pPr>
            <w:r w:rsidRPr="00913EC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B02F3" w:rsidRPr="00913EC6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</w:pPr>
            <w:r w:rsidRPr="00913EC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B02F3" w:rsidRPr="00913EC6" w:rsidRDefault="004B02F3" w:rsidP="00D96D23">
            <w:pPr>
              <w:spacing w:before="0"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</w:pPr>
            <w:r w:rsidRPr="00913EC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</w:tr>
    </w:tbl>
    <w:p w:rsidR="005008F0" w:rsidRPr="007A33F3" w:rsidRDefault="00111E53" w:rsidP="004B02F3">
      <w:pPr>
        <w:ind w:left="-567" w:right="-284"/>
        <w:jc w:val="both"/>
        <w:rPr>
          <w:rFonts w:asciiTheme="majorHAnsi" w:hAnsiTheme="majorHAnsi" w:cstheme="majorHAnsi"/>
          <w:sz w:val="20"/>
          <w:szCs w:val="20"/>
        </w:rPr>
      </w:pPr>
      <w:r w:rsidRPr="007A33F3">
        <w:rPr>
          <w:rFonts w:asciiTheme="majorHAnsi" w:hAnsiTheme="majorHAnsi" w:cstheme="majorHAnsi"/>
          <w:sz w:val="20"/>
          <w:szCs w:val="20"/>
          <w:lang w:val="en-GB"/>
        </w:rPr>
        <w:t>Values in bold indicate signiﬁcant differences</w:t>
      </w:r>
      <w:r w:rsidR="00CD4DC1" w:rsidRPr="007A33F3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076296" w:rsidRPr="007A33F3">
        <w:rPr>
          <w:rFonts w:asciiTheme="majorHAnsi" w:hAnsiTheme="majorHAnsi" w:cstheme="majorHAnsi"/>
          <w:sz w:val="20"/>
          <w:szCs w:val="20"/>
          <w:lang w:val="en-GB"/>
        </w:rPr>
        <w:t>IVF</w:t>
      </w:r>
      <w:r w:rsidR="006A7C01" w:rsidRPr="007A33F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="00076296" w:rsidRPr="007A33F3">
        <w:rPr>
          <w:rFonts w:asciiTheme="majorHAnsi" w:hAnsiTheme="majorHAnsi" w:cstheme="majorHAnsi"/>
          <w:i/>
          <w:sz w:val="20"/>
          <w:szCs w:val="20"/>
          <w:lang w:val="en-GB"/>
        </w:rPr>
        <w:t>in vitro</w:t>
      </w:r>
      <w:r w:rsidR="00076296" w:rsidRPr="007A33F3">
        <w:rPr>
          <w:rFonts w:asciiTheme="majorHAnsi" w:hAnsiTheme="majorHAnsi" w:cstheme="majorHAnsi"/>
          <w:sz w:val="20"/>
          <w:szCs w:val="20"/>
          <w:lang w:val="en-GB"/>
        </w:rPr>
        <w:t xml:space="preserve"> fertilization;</w:t>
      </w:r>
      <w:r w:rsidR="006A7C01" w:rsidRPr="007A33F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C97F1B" w:rsidRPr="00C97F1B">
        <w:rPr>
          <w:rFonts w:asciiTheme="majorHAnsi" w:hAnsiTheme="majorHAnsi" w:cstheme="majorHAnsi"/>
          <w:sz w:val="20"/>
          <w:szCs w:val="20"/>
          <w:lang w:val="en-GB"/>
        </w:rPr>
        <w:t>N</w:t>
      </w:r>
      <w:r w:rsidR="00C97F1B" w:rsidRPr="007A33F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="00C97F1B" w:rsidRPr="00C97F1B">
        <w:rPr>
          <w:rFonts w:asciiTheme="majorHAnsi" w:hAnsiTheme="majorHAnsi" w:cstheme="majorHAnsi"/>
          <w:sz w:val="20"/>
          <w:szCs w:val="20"/>
          <w:lang w:val="en-GB"/>
        </w:rPr>
        <w:t xml:space="preserve">number of patients; </w:t>
      </w:r>
      <w:r w:rsidR="00491D8D" w:rsidRPr="007A33F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6A7C01" w:rsidRPr="007A33F3"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 w:rsidR="00076296" w:rsidRPr="007A33F3">
        <w:rPr>
          <w:rFonts w:asciiTheme="majorHAnsi" w:hAnsiTheme="majorHAnsi" w:cstheme="majorHAnsi"/>
          <w:sz w:val="20"/>
          <w:szCs w:val="20"/>
          <w:lang w:val="en-GB"/>
        </w:rPr>
        <w:t>probability; OR</w:t>
      </w:r>
      <w:r w:rsidR="006A7C01" w:rsidRPr="007A33F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="00076296" w:rsidRPr="007A33F3">
        <w:rPr>
          <w:rFonts w:asciiTheme="majorHAnsi" w:hAnsiTheme="majorHAnsi" w:cstheme="majorHAnsi"/>
          <w:sz w:val="20"/>
          <w:szCs w:val="20"/>
          <w:lang w:val="en-GB"/>
        </w:rPr>
        <w:t>odds ratio; 95% CI</w:t>
      </w:r>
      <w:r w:rsidR="006A7C01" w:rsidRPr="007A33F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="00076296" w:rsidRPr="007A33F3"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</w:t>
      </w:r>
      <w:r w:rsidR="006B59B9" w:rsidRPr="007A33F3">
        <w:rPr>
          <w:rFonts w:asciiTheme="majorHAnsi" w:hAnsiTheme="majorHAnsi" w:cstheme="majorHAnsi"/>
          <w:sz w:val="20"/>
          <w:szCs w:val="20"/>
        </w:rPr>
        <w:t>H-W</w:t>
      </w:r>
      <w:r w:rsidR="006A7C01" w:rsidRPr="007A33F3">
        <w:rPr>
          <w:rFonts w:asciiTheme="majorHAnsi" w:hAnsiTheme="majorHAnsi" w:cstheme="majorHAnsi"/>
          <w:sz w:val="20"/>
          <w:szCs w:val="20"/>
        </w:rPr>
        <w:t> – </w:t>
      </w:r>
      <w:r w:rsidR="006B59B9" w:rsidRPr="007A33F3">
        <w:rPr>
          <w:rFonts w:asciiTheme="majorHAnsi" w:hAnsiTheme="majorHAnsi" w:cstheme="majorHAnsi"/>
          <w:sz w:val="20"/>
          <w:szCs w:val="20"/>
        </w:rPr>
        <w:t>Hardy-Weinberg equilibrium</w:t>
      </w:r>
    </w:p>
    <w:sectPr w:rsidR="005008F0" w:rsidRPr="007A33F3" w:rsidSect="002B0EF4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D6CA1"/>
    <w:rsid w:val="00001382"/>
    <w:rsid w:val="00076296"/>
    <w:rsid w:val="00111E53"/>
    <w:rsid w:val="00123357"/>
    <w:rsid w:val="00163E17"/>
    <w:rsid w:val="00206A05"/>
    <w:rsid w:val="00220D87"/>
    <w:rsid w:val="00233FFE"/>
    <w:rsid w:val="00234426"/>
    <w:rsid w:val="002719E4"/>
    <w:rsid w:val="002B0EF4"/>
    <w:rsid w:val="002E5DA1"/>
    <w:rsid w:val="00334BC0"/>
    <w:rsid w:val="0037293C"/>
    <w:rsid w:val="0044131D"/>
    <w:rsid w:val="00467E2A"/>
    <w:rsid w:val="00473383"/>
    <w:rsid w:val="00491D8D"/>
    <w:rsid w:val="00496D59"/>
    <w:rsid w:val="004A465D"/>
    <w:rsid w:val="004B02F3"/>
    <w:rsid w:val="004C3F41"/>
    <w:rsid w:val="004F7DB1"/>
    <w:rsid w:val="005008F0"/>
    <w:rsid w:val="005022E4"/>
    <w:rsid w:val="00505160"/>
    <w:rsid w:val="0052554B"/>
    <w:rsid w:val="00534057"/>
    <w:rsid w:val="00544DA9"/>
    <w:rsid w:val="005E6761"/>
    <w:rsid w:val="00610B97"/>
    <w:rsid w:val="006804F2"/>
    <w:rsid w:val="006A7C01"/>
    <w:rsid w:val="006B59B9"/>
    <w:rsid w:val="006D3155"/>
    <w:rsid w:val="006D6519"/>
    <w:rsid w:val="007754E8"/>
    <w:rsid w:val="00792CE8"/>
    <w:rsid w:val="007A33F3"/>
    <w:rsid w:val="007C469A"/>
    <w:rsid w:val="00813EB1"/>
    <w:rsid w:val="0081608E"/>
    <w:rsid w:val="0081769C"/>
    <w:rsid w:val="00844190"/>
    <w:rsid w:val="00860382"/>
    <w:rsid w:val="00891756"/>
    <w:rsid w:val="008D435C"/>
    <w:rsid w:val="00913EC6"/>
    <w:rsid w:val="00941B61"/>
    <w:rsid w:val="009922CB"/>
    <w:rsid w:val="009D580E"/>
    <w:rsid w:val="009D6CA1"/>
    <w:rsid w:val="00A318CB"/>
    <w:rsid w:val="00AB6A9C"/>
    <w:rsid w:val="00B7365D"/>
    <w:rsid w:val="00C1273B"/>
    <w:rsid w:val="00C471AA"/>
    <w:rsid w:val="00C97F1B"/>
    <w:rsid w:val="00CB37C4"/>
    <w:rsid w:val="00CD4DC1"/>
    <w:rsid w:val="00CE1DA6"/>
    <w:rsid w:val="00CF5C62"/>
    <w:rsid w:val="00DF0653"/>
    <w:rsid w:val="00E13266"/>
    <w:rsid w:val="00E63319"/>
    <w:rsid w:val="00F025DB"/>
    <w:rsid w:val="00F04DA0"/>
    <w:rsid w:val="00F37D6B"/>
    <w:rsid w:val="00F8614D"/>
    <w:rsid w:val="00F90A11"/>
    <w:rsid w:val="00F9606B"/>
    <w:rsid w:val="00FD2B39"/>
    <w:rsid w:val="00FF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2AF3A"/>
  <w15:docId w15:val="{F05BC03B-F5F5-4636-ADD7-561B97E6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D6C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B0EF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0E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2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14</cp:revision>
  <cp:lastPrinted>2021-09-14T11:15:00Z</cp:lastPrinted>
  <dcterms:created xsi:type="dcterms:W3CDTF">2021-10-15T20:36:00Z</dcterms:created>
  <dcterms:modified xsi:type="dcterms:W3CDTF">2021-12-07T09:27:00Z</dcterms:modified>
</cp:coreProperties>
</file>